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9BE9F" w14:textId="3A9FC729" w:rsidR="0080257E" w:rsidRPr="00D754A7" w:rsidRDefault="00E13381" w:rsidP="00D754A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01742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754A7" w:rsidRPr="0001742D">
        <w:rPr>
          <w:rFonts w:ascii="Arial" w:hAnsi="Arial" w:cs="Arial"/>
          <w:b/>
          <w:sz w:val="24"/>
          <w:szCs w:val="24"/>
        </w:rPr>
        <w:t xml:space="preserve">Table. </w:t>
      </w:r>
      <w:r w:rsidR="00D754A7">
        <w:rPr>
          <w:rFonts w:ascii="Arial" w:hAnsi="Arial" w:cs="Arial"/>
          <w:b/>
          <w:sz w:val="24"/>
          <w:szCs w:val="24"/>
        </w:rPr>
        <w:t>Primers</w:t>
      </w:r>
      <w:r w:rsidR="00D754A7" w:rsidRPr="0001742D">
        <w:rPr>
          <w:rFonts w:ascii="Arial" w:hAnsi="Arial" w:cs="Arial"/>
          <w:b/>
          <w:sz w:val="24"/>
          <w:szCs w:val="24"/>
        </w:rPr>
        <w:t xml:space="preserve"> used in this study.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1525"/>
        <w:gridCol w:w="4500"/>
        <w:gridCol w:w="2610"/>
      </w:tblGrid>
      <w:tr w:rsidR="00D754A7" w:rsidRPr="00D754A7" w14:paraId="3C57DD1B" w14:textId="77777777" w:rsidTr="00D754A7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EBAA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A854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Sequence (5' to 3'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8105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D754A7" w:rsidRPr="00D754A7" w14:paraId="132A7677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264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Real-time PCR primers</w:t>
            </w:r>
          </w:p>
        </w:tc>
      </w:tr>
      <w:tr w:rsidR="00D754A7" w:rsidRPr="00D754A7" w14:paraId="7DE1C73C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677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12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0BE2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CTCCACTGATTTCATTGGCTC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AF4E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GPD1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 RT-F</w:t>
            </w:r>
          </w:p>
        </w:tc>
      </w:tr>
      <w:tr w:rsidR="00D754A7" w:rsidRPr="00D754A7" w14:paraId="102FE1A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5450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12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5FDA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AACCATACTCATTGTCATACCAGC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B16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GPD1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 RT-R</w:t>
            </w:r>
          </w:p>
        </w:tc>
      </w:tr>
      <w:tr w:rsidR="00D754A7" w:rsidRPr="00D754A7" w14:paraId="21F0DDF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FF18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83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25EB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GCCCACACTCTCCTAC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7E6D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KAR5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 RT-F</w:t>
            </w:r>
          </w:p>
        </w:tc>
      </w:tr>
      <w:tr w:rsidR="00D754A7" w:rsidRPr="00D754A7" w14:paraId="4802AB49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F33B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83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043D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GTTCTTCGCTGCCAC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807D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KAR5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 RT-R</w:t>
            </w:r>
          </w:p>
        </w:tc>
      </w:tr>
      <w:tr w:rsidR="00D754A7" w:rsidRPr="00D754A7" w14:paraId="41E6299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1EEF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6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9D66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CGTCTCCTGTCTCCT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2B7E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1720 RT-F</w:t>
            </w:r>
          </w:p>
        </w:tc>
      </w:tr>
      <w:tr w:rsidR="00D754A7" w:rsidRPr="00D754A7" w14:paraId="4EE35F2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6EF7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6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292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AGATACCCGCACATTT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DDDD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1720 RT-R</w:t>
            </w:r>
          </w:p>
        </w:tc>
      </w:tr>
      <w:tr w:rsidR="00D754A7" w:rsidRPr="00D754A7" w14:paraId="718F347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77A2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6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4CE4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CTCGGAAGGCCGTAACA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9690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030 RT-F</w:t>
            </w:r>
          </w:p>
        </w:tc>
      </w:tr>
      <w:tr w:rsidR="00D754A7" w:rsidRPr="00D754A7" w14:paraId="3DCAE1B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BB96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7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4830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GGAGGAGCAAACCTTGA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4735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030 RT-R</w:t>
            </w:r>
          </w:p>
        </w:tc>
      </w:tr>
      <w:tr w:rsidR="00D754A7" w:rsidRPr="00D754A7" w14:paraId="7AB3069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14FD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7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1C83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CTGCTGCTGAGGCAAA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A0A1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230 RT-F</w:t>
            </w:r>
          </w:p>
        </w:tc>
      </w:tr>
      <w:tr w:rsidR="00D754A7" w:rsidRPr="00D754A7" w14:paraId="464CB46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021F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7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42EF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CCCTTACTGCTCGCCTT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9931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230 RT-R</w:t>
            </w:r>
          </w:p>
        </w:tc>
      </w:tr>
      <w:tr w:rsidR="00D754A7" w:rsidRPr="00D754A7" w14:paraId="7A592E6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154C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7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DC76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ACGATGAAGACGGCAA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6CED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250 RT-F</w:t>
            </w:r>
          </w:p>
        </w:tc>
      </w:tr>
      <w:tr w:rsidR="00D754A7" w:rsidRPr="00D754A7" w14:paraId="1836D79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6C0C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7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F2AB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AGCAGGTGCGAGAACAG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7DD0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250 RT-R</w:t>
            </w:r>
          </w:p>
        </w:tc>
      </w:tr>
      <w:tr w:rsidR="00D754A7" w:rsidRPr="00D754A7" w14:paraId="0E586F3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8ABD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7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552F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TGAGCAAGGACGACAA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8AD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C01750 RT-F</w:t>
            </w:r>
          </w:p>
        </w:tc>
      </w:tr>
      <w:tr w:rsidR="00D754A7" w:rsidRPr="00D754A7" w14:paraId="05B4C56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087F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E1FC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CCAACGGACCACATATC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4C19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C01750 RT-R</w:t>
            </w:r>
          </w:p>
        </w:tc>
      </w:tr>
      <w:tr w:rsidR="00D754A7" w:rsidRPr="00D754A7" w14:paraId="4D57B6F7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6F08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6C75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TGCATCCCTCCTGTCTC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9E2A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0250 RT-F</w:t>
            </w:r>
          </w:p>
        </w:tc>
      </w:tr>
      <w:tr w:rsidR="00D754A7" w:rsidRPr="00D754A7" w14:paraId="458371F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30D5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33A1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GTCAGAAGTATCGGGT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75CE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0250 RT-R</w:t>
            </w:r>
          </w:p>
        </w:tc>
      </w:tr>
      <w:tr w:rsidR="00D754A7" w:rsidRPr="00D754A7" w14:paraId="26866494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FF9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84A4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CAGCAGTAGCGCATT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5A6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2070 RT-F</w:t>
            </w:r>
          </w:p>
        </w:tc>
      </w:tr>
      <w:tr w:rsidR="00D754A7" w:rsidRPr="00D754A7" w14:paraId="0B632A89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48B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BBB9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TCCATGTCTTCCGTCA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7AC2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2070 RT-R</w:t>
            </w:r>
          </w:p>
        </w:tc>
      </w:tr>
      <w:tr w:rsidR="00D754A7" w:rsidRPr="00D754A7" w14:paraId="03250D3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3744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FBB1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GTTCCACGACGAGATAT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8C39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4100 RT-F</w:t>
            </w:r>
          </w:p>
        </w:tc>
      </w:tr>
      <w:tr w:rsidR="00D754A7" w:rsidRPr="00D754A7" w14:paraId="5F25D3E9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9C7A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C6FF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TCAACCCACCGTCTTAC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0269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4100 RT-R</w:t>
            </w:r>
          </w:p>
        </w:tc>
      </w:tr>
      <w:tr w:rsidR="00D754A7" w:rsidRPr="00D754A7" w14:paraId="089F619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F760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8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0937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ACGAACCAAGCCCTCAA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6CFD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4400 RT-F</w:t>
            </w:r>
          </w:p>
        </w:tc>
      </w:tr>
      <w:tr w:rsidR="00D754A7" w:rsidRPr="00D754A7" w14:paraId="5FF180BC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091F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C609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TCTTCCTCCATGTCATC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31D2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4400 RT-R</w:t>
            </w:r>
          </w:p>
        </w:tc>
      </w:tr>
      <w:tr w:rsidR="00D754A7" w:rsidRPr="00D754A7" w14:paraId="1E28DA0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48EE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B0F4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TACACCGCCGAAGAGA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51A9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1190 RT-F</w:t>
            </w:r>
          </w:p>
        </w:tc>
      </w:tr>
      <w:tr w:rsidR="00D754A7" w:rsidRPr="00D754A7" w14:paraId="52BE0347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0547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46B7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ACGGAAGAGGAGGAC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B63B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1190 RT-R</w:t>
            </w:r>
          </w:p>
        </w:tc>
      </w:tr>
      <w:tr w:rsidR="00D754A7" w:rsidRPr="00D754A7" w14:paraId="3BAE09A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0AEC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E0F6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TGGAAAGCAACCAGC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135E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2160 RT-F</w:t>
            </w:r>
          </w:p>
        </w:tc>
      </w:tr>
      <w:tr w:rsidR="00D754A7" w:rsidRPr="00D754A7" w14:paraId="5E4AC99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6307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E911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ATTGCCTCTTGGCGT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1C26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2160 RT-R</w:t>
            </w:r>
          </w:p>
        </w:tc>
      </w:tr>
      <w:tr w:rsidR="00D754A7" w:rsidRPr="00D754A7" w14:paraId="49FC189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4BB9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C710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ATCCAATGTGCAGGTG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8309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G01990 RT-F</w:t>
            </w:r>
          </w:p>
        </w:tc>
      </w:tr>
      <w:tr w:rsidR="00D754A7" w:rsidRPr="00D754A7" w14:paraId="1312E18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86B0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F471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TCCAAGGGAGGAGCAAT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6D26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G01990 RT-R</w:t>
            </w:r>
          </w:p>
        </w:tc>
      </w:tr>
      <w:tr w:rsidR="00D754A7" w:rsidRPr="00D754A7" w14:paraId="738D3A2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F58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E257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TTTACGCACCAGCTTCT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0FC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H00290 RT-F</w:t>
            </w:r>
          </w:p>
        </w:tc>
      </w:tr>
      <w:tr w:rsidR="00D754A7" w:rsidRPr="00D754A7" w14:paraId="2A67858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DDE5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76B2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CTGTTTGGCATGTTTAG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605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H00290 RT-R</w:t>
            </w:r>
          </w:p>
        </w:tc>
      </w:tr>
      <w:tr w:rsidR="00D754A7" w:rsidRPr="00D754A7" w14:paraId="72F6D62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B68E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89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481B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AACGAAGGCCGTTGAG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0555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H01970 RT-F</w:t>
            </w:r>
          </w:p>
        </w:tc>
      </w:tr>
      <w:tr w:rsidR="00D754A7" w:rsidRPr="00D754A7" w14:paraId="34E803A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17C9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492B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GACCAAAGTCGGCAAT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DD16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H01970 RT-R</w:t>
            </w:r>
          </w:p>
        </w:tc>
      </w:tr>
      <w:tr w:rsidR="00D754A7" w:rsidRPr="00D754A7" w14:paraId="694E1EF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0512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6A70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AAGTGGCTAGGAGGAA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196A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I01430 RT-F</w:t>
            </w:r>
          </w:p>
        </w:tc>
      </w:tr>
      <w:tr w:rsidR="00D754A7" w:rsidRPr="00D754A7" w14:paraId="7EDBC78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806A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45C0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CGAACGACAGGCTTTG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C7D3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I01430 RT-R</w:t>
            </w:r>
          </w:p>
        </w:tc>
      </w:tr>
      <w:tr w:rsidR="00D754A7" w:rsidRPr="00D754A7" w14:paraId="0A8C82E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229E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F8FF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TGGGTGTCAAGGATGGAG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2BDE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J00160 RT-F</w:t>
            </w:r>
          </w:p>
        </w:tc>
      </w:tr>
      <w:tr w:rsidR="00D754A7" w:rsidRPr="00D754A7" w14:paraId="32373077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71AB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95BF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GTCGGAATTTGGAGTGG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9D90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J00160 RT-R</w:t>
            </w:r>
          </w:p>
        </w:tc>
      </w:tr>
      <w:tr w:rsidR="00D754A7" w:rsidRPr="00D754A7" w14:paraId="5BED49DD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B201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C056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CTGCCCTTCCCATCTT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8067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K01480 RT-F</w:t>
            </w:r>
          </w:p>
        </w:tc>
      </w:tr>
      <w:tr w:rsidR="00D754A7" w:rsidRPr="00D754A7" w14:paraId="7078E46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7918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0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5E31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CTGTGTGAGACCATAGTG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6ED4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K01480 RT-R</w:t>
            </w:r>
          </w:p>
        </w:tc>
      </w:tr>
      <w:tr w:rsidR="00D754A7" w:rsidRPr="00D754A7" w14:paraId="0A08760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E2A3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lastRenderedPageBreak/>
              <w:t>JOHE4490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5624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ACCATCGCCTAGCTTCAC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74A4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M00930 RT-F</w:t>
            </w:r>
          </w:p>
        </w:tc>
      </w:tr>
      <w:tr w:rsidR="00D754A7" w:rsidRPr="00D754A7" w14:paraId="51B67AE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3EEC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B85F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TTAACGACGCCTTGAC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FD18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M00930 RT-R</w:t>
            </w:r>
          </w:p>
        </w:tc>
      </w:tr>
      <w:tr w:rsidR="00D754A7" w:rsidRPr="00D754A7" w14:paraId="0AC9A9E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6CBD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1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71BA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AAGGTCGAGGAGGTGAT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C84A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M00990 RT-F </w:t>
            </w:r>
          </w:p>
        </w:tc>
      </w:tr>
      <w:tr w:rsidR="00D754A7" w:rsidRPr="00D754A7" w14:paraId="695C69D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6BA7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D052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CAACCTTCTGATCCTC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BAEC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M00990 RT-R</w:t>
            </w:r>
          </w:p>
        </w:tc>
      </w:tr>
      <w:tr w:rsidR="00D754A7" w:rsidRPr="00D754A7" w14:paraId="7AFE5737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6739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D510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ACTTATTGATCGCCGCT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B60D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N01700 RT-F</w:t>
            </w:r>
          </w:p>
        </w:tc>
      </w:tr>
      <w:tr w:rsidR="00D754A7" w:rsidRPr="00D754A7" w14:paraId="7BED5C2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4CDA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49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205B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GCTGGATCAAATCTCA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2F27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N01700 RT-R</w:t>
            </w:r>
          </w:p>
        </w:tc>
      </w:tr>
      <w:tr w:rsidR="00D754A7" w:rsidRPr="00D754A7" w14:paraId="12462172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6487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Gene deletion primers</w:t>
            </w:r>
          </w:p>
        </w:tc>
      </w:tr>
      <w:tr w:rsidR="00D754A7" w:rsidRPr="00D754A7" w14:paraId="64FADBF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DD8B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M13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F0D0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AAAACGACGGCCA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4137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NAT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NEO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, and </w:t>
            </w: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YG </w:t>
            </w:r>
            <w:r w:rsidRPr="00D754A7">
              <w:rPr>
                <w:rFonts w:ascii="Calibri" w:eastAsia="Times New Roman" w:hAnsi="Calibri" w:cs="Calibri"/>
                <w:color w:val="000000"/>
              </w:rPr>
              <w:t>cassettes</w:t>
            </w:r>
          </w:p>
        </w:tc>
      </w:tr>
      <w:tr w:rsidR="00D754A7" w:rsidRPr="00D754A7" w14:paraId="78FDA10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4C38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M13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E127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GAAACAGCTATG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76C2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NAT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NEO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, and </w:t>
            </w: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YG </w:t>
            </w:r>
            <w:r w:rsidRPr="00D754A7">
              <w:rPr>
                <w:rFonts w:ascii="Calibri" w:eastAsia="Times New Roman" w:hAnsi="Calibri" w:cs="Calibri"/>
                <w:color w:val="000000"/>
              </w:rPr>
              <w:t>cassettes</w:t>
            </w:r>
          </w:p>
        </w:tc>
      </w:tr>
      <w:tr w:rsidR="00D754A7" w:rsidRPr="00D754A7" w14:paraId="44BB1350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6BF7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letion of </w:t>
            </w:r>
            <w:r w:rsidRPr="00D754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CL2</w:t>
            </w:r>
          </w:p>
        </w:tc>
      </w:tr>
      <w:tr w:rsidR="00D754A7" w:rsidRPr="00D754A7" w14:paraId="5C37EECE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0C5E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0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5AAC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CATAGCTGTTTCCTGgcatagaggaggatctcatag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4748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1720 3F    </w:t>
            </w:r>
          </w:p>
        </w:tc>
      </w:tr>
      <w:tr w:rsidR="00D754A7" w:rsidRPr="00D754A7" w14:paraId="3C07512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14DC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0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5ED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cccgcaaacatctagtta  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0945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1720 3R    </w:t>
            </w:r>
          </w:p>
        </w:tc>
      </w:tr>
      <w:tr w:rsidR="00D754A7" w:rsidRPr="00D754A7" w14:paraId="3A6C978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0271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0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7AD5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tgcgcttgtcgtgaagttag 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1A75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1720 5F    </w:t>
            </w:r>
          </w:p>
        </w:tc>
      </w:tr>
      <w:tr w:rsidR="00D754A7" w:rsidRPr="00D754A7" w14:paraId="37399812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F073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0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4AC1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CTGGCCGTCGTTTTACcggagggatagcgagatgtat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B93F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1720 5R    </w:t>
            </w:r>
          </w:p>
        </w:tc>
      </w:tr>
      <w:tr w:rsidR="00D754A7" w:rsidRPr="00D754A7" w14:paraId="34DEE4D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BBCB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0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45C1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tttcacacgcagtcatcagg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E293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1720 Junc3R</w:t>
            </w:r>
          </w:p>
        </w:tc>
      </w:tr>
      <w:tr w:rsidR="00D754A7" w:rsidRPr="00D754A7" w14:paraId="5B425234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CD94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7565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caaaccacgccacctatt  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875F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1720 Junc5F</w:t>
            </w:r>
          </w:p>
        </w:tc>
      </w:tr>
      <w:tr w:rsidR="00D754A7" w:rsidRPr="00D754A7" w14:paraId="5254174A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8E3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letion of </w:t>
            </w:r>
            <w:r w:rsidRPr="00D754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CL9</w:t>
            </w:r>
          </w:p>
        </w:tc>
      </w:tr>
      <w:tr w:rsidR="00D754A7" w:rsidRPr="00D754A7" w14:paraId="386B90D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E46C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E126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CATAGCTGTTTCCTGggtatttgggaactctga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5495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4250 3F    </w:t>
            </w:r>
          </w:p>
        </w:tc>
      </w:tr>
      <w:tr w:rsidR="00D754A7" w:rsidRPr="00D754A7" w14:paraId="52EFE5A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0096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AB7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ttcttgggccttctacctct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2331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4250 3R    </w:t>
            </w:r>
          </w:p>
        </w:tc>
      </w:tr>
      <w:tr w:rsidR="00D754A7" w:rsidRPr="00D754A7" w14:paraId="72F1792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A3D1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76EA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accgaagaccgaaacctaaa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C025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4250 5F    </w:t>
            </w:r>
          </w:p>
        </w:tc>
      </w:tr>
      <w:tr w:rsidR="00D754A7" w:rsidRPr="00D754A7" w14:paraId="1A544636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1889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1BDF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CTGGCCGTCGTTTTACcagagaatgcaggcgaaag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17B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A04250 5R    </w:t>
            </w:r>
          </w:p>
        </w:tc>
      </w:tr>
      <w:tr w:rsidR="00D754A7" w:rsidRPr="00D754A7" w14:paraId="36E15026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635C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AA51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tagatgaccacgaagatgacg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BE58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250 Junc3R</w:t>
            </w:r>
          </w:p>
        </w:tc>
      </w:tr>
      <w:tr w:rsidR="00D754A7" w:rsidRPr="00D754A7" w14:paraId="7AB54B7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C8F0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F05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caacagcagcaataacagc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914F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A04250 Junc5F</w:t>
            </w:r>
          </w:p>
        </w:tc>
      </w:tr>
      <w:tr w:rsidR="00D754A7" w:rsidRPr="00D754A7" w14:paraId="5BB7F0F5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E413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letion of </w:t>
            </w:r>
            <w:r w:rsidRPr="00D754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CL6</w:t>
            </w:r>
          </w:p>
        </w:tc>
      </w:tr>
      <w:tr w:rsidR="00D754A7" w:rsidRPr="00D754A7" w14:paraId="57C94D96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3C00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A519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TCATAGCTGTTTCCTGgtttgttctcaatcctcgca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7E1A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K01480 3F    </w:t>
            </w:r>
          </w:p>
        </w:tc>
      </w:tr>
      <w:tr w:rsidR="00D754A7" w:rsidRPr="00D754A7" w14:paraId="7C3538F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265F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F3D0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agaccagagggcatattg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41BA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K01480 3R    </w:t>
            </w:r>
          </w:p>
        </w:tc>
      </w:tr>
      <w:tr w:rsidR="00D754A7" w:rsidRPr="00D754A7" w14:paraId="7EA5B62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76C9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CD4D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tcaagtaacaggttgcgttc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EE22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K01480 5F    </w:t>
            </w:r>
          </w:p>
        </w:tc>
      </w:tr>
      <w:tr w:rsidR="00D754A7" w:rsidRPr="00D754A7" w14:paraId="2881E14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A99F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07D6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CTGGCCGTCGTTTTACttctcaaggatgtcaggga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C3D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K01480 5R    </w:t>
            </w:r>
          </w:p>
        </w:tc>
      </w:tr>
      <w:tr w:rsidR="00D754A7" w:rsidRPr="00D754A7" w14:paraId="24AFDF1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B710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AE68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agggatgtatcaatgtggc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B184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K01480 Junc3R</w:t>
            </w:r>
          </w:p>
        </w:tc>
      </w:tr>
      <w:tr w:rsidR="00D754A7" w:rsidRPr="00D754A7" w14:paraId="5862429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F74F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5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7E7C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cgcacgcttacgagattatt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2826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K01480 Junc5F</w:t>
            </w:r>
          </w:p>
        </w:tc>
      </w:tr>
      <w:tr w:rsidR="00D754A7" w:rsidRPr="00D754A7" w14:paraId="1B06C273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2C25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letion of </w:t>
            </w:r>
            <w:r w:rsidRPr="00D754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KS1</w:t>
            </w:r>
          </w:p>
        </w:tc>
      </w:tr>
      <w:tr w:rsidR="00D754A7" w:rsidRPr="00D754A7" w14:paraId="3E50640C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E81C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4A9F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CATAGCTGTTTCCTGgggtttcatttgttgagggt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A703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2160 3F    </w:t>
            </w:r>
          </w:p>
        </w:tc>
      </w:tr>
      <w:tr w:rsidR="00D754A7" w:rsidRPr="00D754A7" w14:paraId="2816039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AE75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8E8C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aagatggactggaatgtgc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7697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2160 3R    </w:t>
            </w:r>
          </w:p>
        </w:tc>
      </w:tr>
      <w:tr w:rsidR="00D754A7" w:rsidRPr="00D754A7" w14:paraId="4811EF3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3F63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997B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ttgagggaagtagtagtggatg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D109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2160 5F    </w:t>
            </w:r>
          </w:p>
        </w:tc>
      </w:tr>
      <w:tr w:rsidR="00D754A7" w:rsidRPr="00D754A7" w14:paraId="1C0C12A0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29E6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34FE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CTGGCCGTCGTTTTACcagtgaagttgagagaaaga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C0D6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2160 5R    </w:t>
            </w:r>
          </w:p>
        </w:tc>
      </w:tr>
      <w:tr w:rsidR="00D754A7" w:rsidRPr="00D754A7" w14:paraId="2A4BC6E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3398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39D4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acaagcattcgttgcagat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4A7F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2160 Junc3R</w:t>
            </w:r>
          </w:p>
        </w:tc>
      </w:tr>
      <w:tr w:rsidR="00D754A7" w:rsidRPr="00D754A7" w14:paraId="10E3D30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9890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4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522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attgtgtggagaatgatgg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E1A4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2160 Junc5F</w:t>
            </w:r>
          </w:p>
        </w:tc>
      </w:tr>
      <w:tr w:rsidR="00D754A7" w:rsidRPr="00D754A7" w14:paraId="7394AF3B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4030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Deletion of </w:t>
            </w:r>
            <w:r w:rsidRPr="00D754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KS2</w:t>
            </w:r>
          </w:p>
        </w:tc>
      </w:tr>
      <w:tr w:rsidR="00D754A7" w:rsidRPr="00D754A7" w14:paraId="69228DB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3512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2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D6CE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CATAGCTGTTTCCTGccctctctcgcctttgtat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8DAE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1190 3F    </w:t>
            </w:r>
          </w:p>
        </w:tc>
      </w:tr>
      <w:tr w:rsidR="00D754A7" w:rsidRPr="00D754A7" w14:paraId="057FA04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4399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2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23CF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ttacctcctcaccctcttgc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5A7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1190 3R    </w:t>
            </w:r>
          </w:p>
        </w:tc>
      </w:tr>
      <w:tr w:rsidR="00D754A7" w:rsidRPr="00D754A7" w14:paraId="01DD2BF9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4ADF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2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2C55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ccgaccgatgcttaaata 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9173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1190 5F    </w:t>
            </w:r>
          </w:p>
        </w:tc>
      </w:tr>
      <w:tr w:rsidR="00D754A7" w:rsidRPr="00D754A7" w14:paraId="4F4A73A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C948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B955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CTGGCCGTCGTTTTACttgaagtggaggtctctgt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C998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CNF01190 5R    </w:t>
            </w:r>
          </w:p>
        </w:tc>
      </w:tr>
      <w:tr w:rsidR="00D754A7" w:rsidRPr="00D754A7" w14:paraId="0504B6E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2F26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A507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acaagttcggctctgatggt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E4A4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1190 Junc3R</w:t>
            </w:r>
          </w:p>
        </w:tc>
      </w:tr>
      <w:tr w:rsidR="00D754A7" w:rsidRPr="00D754A7" w14:paraId="242E34C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A705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13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544D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acgaacgagcgagatgatt                 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F07E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F01190 Junc5F</w:t>
            </w:r>
          </w:p>
        </w:tc>
      </w:tr>
      <w:tr w:rsidR="00D754A7" w:rsidRPr="00D754A7" w14:paraId="2265DBC3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BA1A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AL7-CLB3</w:t>
            </w: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rain construction</w:t>
            </w:r>
          </w:p>
        </w:tc>
      </w:tr>
      <w:tr w:rsidR="00D754A7" w:rsidRPr="00D754A7" w14:paraId="3F9E8497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C9BF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94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EBB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tgacgctgtgagag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784C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CAS9</w:t>
            </w:r>
            <w:r w:rsidRPr="00D754A7">
              <w:rPr>
                <w:rFonts w:ascii="Calibri" w:eastAsia="Times New Roman" w:hAnsi="Calibri" w:cs="Calibri"/>
                <w:color w:val="000000"/>
              </w:rPr>
              <w:t xml:space="preserve">-F </w:t>
            </w:r>
          </w:p>
        </w:tc>
      </w:tr>
      <w:tr w:rsidR="00D754A7" w:rsidRPr="00D754A7" w14:paraId="3256CC86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15FB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94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18E3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gcccctcttcacg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9268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i/>
                <w:iCs/>
                <w:color w:val="000000"/>
              </w:rPr>
              <w:t>CAS9</w:t>
            </w:r>
            <w:r w:rsidRPr="00D754A7">
              <w:rPr>
                <w:rFonts w:ascii="Calibri" w:eastAsia="Times New Roman" w:hAnsi="Calibri" w:cs="Calibri"/>
                <w:color w:val="000000"/>
              </w:rPr>
              <w:t>-R</w:t>
            </w:r>
          </w:p>
        </w:tc>
      </w:tr>
      <w:tr w:rsidR="00D754A7" w:rsidRPr="00D754A7" w14:paraId="6388176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10A3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94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1E28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ttgcattagaactaaaaacaaag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B58B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U6 F</w:t>
            </w:r>
          </w:p>
        </w:tc>
      </w:tr>
      <w:tr w:rsidR="00D754A7" w:rsidRPr="00D754A7" w14:paraId="713C215D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60AC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94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9528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AAAACAAAAAAgcaccgactcggtgc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F1EC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gRNA R </w:t>
            </w:r>
          </w:p>
        </w:tc>
      </w:tr>
      <w:tr w:rsidR="00D754A7" w:rsidRPr="00D754A7" w14:paraId="74203269" w14:textId="77777777" w:rsidTr="00D754A7">
        <w:trPr>
          <w:trHeight w:val="32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8D6C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5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59DF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cttgaaattgcgaggttggttttagagctagaaatagca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8D8C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4400-sgRNA-F</w:t>
            </w:r>
          </w:p>
        </w:tc>
      </w:tr>
      <w:tr w:rsidR="00D754A7" w:rsidRPr="00D754A7" w14:paraId="0352803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DF3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5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2A24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acctcgcaatttcaagtccaacagtataccctgccgg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8D22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NE04400-sgRNA-R</w:t>
            </w:r>
          </w:p>
        </w:tc>
      </w:tr>
      <w:tr w:rsidR="00D754A7" w:rsidRPr="00D754A7" w14:paraId="293D850C" w14:textId="77777777" w:rsidTr="00D754A7">
        <w:trPr>
          <w:trHeight w:val="39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E000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47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4911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accttcgttatcacatgcAACGTCGTGACTGGGAAA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E3FA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SH5-Plasmid backbone-F</w:t>
            </w:r>
          </w:p>
        </w:tc>
      </w:tr>
      <w:tr w:rsidR="00D754A7" w:rsidRPr="00D754A7" w14:paraId="7FB643F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5F5D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47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5738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tagccccaatcttcgTGTGAAATTGTTATCCGC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DD8E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SH5-Plasmid backbone-R</w:t>
            </w:r>
          </w:p>
        </w:tc>
      </w:tr>
      <w:tr w:rsidR="00D754A7" w:rsidRPr="00D754A7" w14:paraId="180272D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97FB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72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48EF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aagattggggcta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DF95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pSH5-CNE04400 5UTR-F </w:t>
            </w:r>
          </w:p>
        </w:tc>
      </w:tr>
      <w:tr w:rsidR="00D754A7" w:rsidRPr="00D754A7" w14:paraId="35D3AF2B" w14:textId="77777777" w:rsidTr="00D754A7">
        <w:trPr>
          <w:trHeight w:val="39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D6B5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4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BC76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CTGGCCGTCGTTTTACagggtagtggcgagtga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D188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SH5-CNE04400 5UTR-NEO-R</w:t>
            </w:r>
          </w:p>
        </w:tc>
      </w:tr>
      <w:tr w:rsidR="00D754A7" w:rsidRPr="00D754A7" w14:paraId="50892F9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3C53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3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1721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CATAGCTGTTTCCTGgggcagtacaggctaagc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3F05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SH5-NEO-PGAL7-F</w:t>
            </w:r>
          </w:p>
        </w:tc>
      </w:tr>
      <w:tr w:rsidR="00D754A7" w:rsidRPr="00D754A7" w14:paraId="28418434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2E3C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3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85CA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taactcgagtttgttcaaa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7179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SH5-PGAL7-R</w:t>
            </w:r>
          </w:p>
        </w:tc>
      </w:tr>
      <w:tr w:rsidR="00D754A7" w:rsidRPr="00D754A7" w14:paraId="1FCA7D3A" w14:textId="77777777" w:rsidTr="00D754A7">
        <w:trPr>
          <w:trHeight w:val="323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922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5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81AF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ttttgaacaaactcgagttaccatggcttcccgagtaagtatc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0207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SH5-PGAL7-CNE04400-F</w:t>
            </w:r>
          </w:p>
        </w:tc>
      </w:tr>
      <w:tr w:rsidR="00D754A7" w:rsidRPr="00D754A7" w14:paraId="089555B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2E78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35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9B8A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atgtgataacgaaggtg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D3D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pSH5-CNE04400-R </w:t>
            </w:r>
          </w:p>
        </w:tc>
      </w:tr>
      <w:tr w:rsidR="00D754A7" w:rsidRPr="00D754A7" w14:paraId="6D14F268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5F1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530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EA00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acgtttaggtcacgttag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DBA6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NEO-GAL7-CNE04400-F</w:t>
            </w:r>
          </w:p>
        </w:tc>
      </w:tr>
      <w:tr w:rsidR="00D754A7" w:rsidRPr="00D754A7" w14:paraId="3A3D3C7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47CB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645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03DF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ccatgtagcgagggtta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6C26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NEO-GAL7-CNE04400-R</w:t>
            </w:r>
          </w:p>
        </w:tc>
      </w:tr>
      <w:tr w:rsidR="00D754A7" w:rsidRPr="00D754A7" w14:paraId="5CF8D8C9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67B6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NURAT strain construction</w:t>
            </w:r>
          </w:p>
        </w:tc>
      </w:tr>
      <w:tr w:rsidR="00D754A7" w:rsidRPr="00D754A7" w14:paraId="2CD8339B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183F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0789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CTCGAAGTCTTTGGGCAGATCTGATGAGGTGGCA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00FB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Pasmid backbone-F</w:t>
            </w:r>
          </w:p>
        </w:tc>
      </w:tr>
      <w:tr w:rsidR="00D754A7" w:rsidRPr="00D754A7" w14:paraId="4FF1A2CA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07D7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85B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AGCTCACATCCTCGCAGCCATGGACTCAACCCTATC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79F2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Pasmid backbone-R</w:t>
            </w:r>
          </w:p>
        </w:tc>
      </w:tr>
      <w:tr w:rsidR="00D754A7" w:rsidRPr="00D754A7" w14:paraId="2DAAA9CA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EF06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8A0A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GATAGGGTTGAGTCCATGGCTGCGAGGATGTGAGC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7808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NEO-F</w:t>
            </w:r>
          </w:p>
        </w:tc>
      </w:tr>
      <w:tr w:rsidR="00D754A7" w:rsidRPr="00D754A7" w14:paraId="07A22191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06FD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F738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TGGACGTGCTTTATTGGCCGGTTTATCTGTATTAACACGGA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0F05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NEO-R</w:t>
            </w:r>
          </w:p>
        </w:tc>
      </w:tr>
      <w:tr w:rsidR="00D754A7" w:rsidRPr="00D754A7" w14:paraId="57E6A1BD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E5BD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7233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TAATTAACACAAGTATCGTGGCGCGCCCACAAGATGTTTTACATCAG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F17F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SH-5' homology-F</w:t>
            </w:r>
          </w:p>
        </w:tc>
      </w:tr>
      <w:tr w:rsidR="00D754A7" w:rsidRPr="00D754A7" w14:paraId="585EBA2E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7AF0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31B9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GTGCCACCTCATCAGATCTGCCCAAAGACTTCGAG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6BE4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SH-5' homology-R</w:t>
            </w:r>
          </w:p>
        </w:tc>
      </w:tr>
      <w:tr w:rsidR="00D754A7" w:rsidRPr="00D754A7" w14:paraId="1B186896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9516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6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3A17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CGCGCCACGATACTTGTGTTAATTAAACCAAACTAATCTGTGTCAA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6716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SH-3' homology-F</w:t>
            </w:r>
          </w:p>
        </w:tc>
      </w:tr>
      <w:tr w:rsidR="00D754A7" w:rsidRPr="00D754A7" w14:paraId="6A0BBA20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10DE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lastRenderedPageBreak/>
              <w:t>JOHE4226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DF38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TCCGTGTTAATACAGATAAACCGGCCAATAAAGCACGTCC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3B7B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3-SH-3' homology-R</w:t>
            </w:r>
          </w:p>
        </w:tc>
      </w:tr>
      <w:tr w:rsidR="00D754A7" w:rsidRPr="00D754A7" w14:paraId="78F0AD6B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044F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098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20AA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CTGAAGCTTCGTACG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E68A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M41 HYG-F (pAG32)</w:t>
            </w:r>
          </w:p>
        </w:tc>
      </w:tr>
      <w:tr w:rsidR="00D754A7" w:rsidRPr="00D754A7" w14:paraId="448E735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9E64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098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3BD6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ATAGGCCACTAGTGGATC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61E8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M42 HYG-R (pAG32)</w:t>
            </w:r>
          </w:p>
        </w:tc>
      </w:tr>
      <w:tr w:rsidR="00D754A7" w:rsidRPr="00D754A7" w14:paraId="57B7D88D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B1D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85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E828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ATCCACTAGTGGCCTATGCGGACACAAGATGATGTCGA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1781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URA5 3F    </w:t>
            </w:r>
          </w:p>
        </w:tc>
      </w:tr>
      <w:tr w:rsidR="00D754A7" w:rsidRPr="00D754A7" w14:paraId="7519A776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B71C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20A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AAGTCATTCCATCCCCTC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7AC4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URA5 3R    </w:t>
            </w:r>
          </w:p>
        </w:tc>
      </w:tr>
      <w:tr w:rsidR="00D754A7" w:rsidRPr="00D754A7" w14:paraId="6997C5C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A617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AC98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AGGACGCATATTGCTTC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41F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URA5 5F    </w:t>
            </w:r>
          </w:p>
        </w:tc>
      </w:tr>
      <w:tr w:rsidR="00D754A7" w:rsidRPr="00D754A7" w14:paraId="1BC878BA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A491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85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2D83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GTACGAAGCTTCAGCTGGTCTTGCTTCAGAGACAG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E70C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 xml:space="preserve">URA5 5R    </w:t>
            </w:r>
          </w:p>
        </w:tc>
      </w:tr>
      <w:tr w:rsidR="00D754A7" w:rsidRPr="00D754A7" w14:paraId="0436A74D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C3E8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79B6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TAGTACAGCCATCAGG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1C10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URA5 Junc3R</w:t>
            </w:r>
          </w:p>
        </w:tc>
      </w:tr>
      <w:tr w:rsidR="00D754A7" w:rsidRPr="00D754A7" w14:paraId="2EB08F36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CD73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00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9333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CTGGTCGCTCAAACTATC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DD35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URA5 Junc5F</w:t>
            </w:r>
          </w:p>
        </w:tc>
      </w:tr>
      <w:tr w:rsidR="00D754A7" w:rsidRPr="00D754A7" w14:paraId="1B2DFFE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2DAD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35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33EB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TGGTCATAGCTGTTTCC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A5BB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 Plasmid backbone-F (pAI3)</w:t>
            </w:r>
          </w:p>
        </w:tc>
      </w:tr>
      <w:tr w:rsidR="00D754A7" w:rsidRPr="00D754A7" w14:paraId="05868FDA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035F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35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3ED4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TTCACTGGCCGTCGTTT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353E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 Plasmid backbone-R (pAI3)</w:t>
            </w:r>
          </w:p>
        </w:tc>
      </w:tr>
      <w:tr w:rsidR="00D754A7" w:rsidRPr="00D754A7" w14:paraId="0F548EA7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43E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M13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E1CF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AAAACGACGGCCA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98D0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-M13F for NAT-5'</w:t>
            </w:r>
          </w:p>
        </w:tc>
      </w:tr>
      <w:tr w:rsidR="00D754A7" w:rsidRPr="00D754A7" w14:paraId="3CE3AABD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1643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ECA7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GCTTGCTCTCCGTCAGA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A59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-NATCDS+580R</w:t>
            </w:r>
          </w:p>
        </w:tc>
      </w:tr>
      <w:tr w:rsidR="00D754A7" w:rsidRPr="00D754A7" w14:paraId="304D5A68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9F6B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BA7F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TCTGACGGAGAGCAAGCTCGCAAAGAGCGAAGTTGCTC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6CF5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-URA5-F</w:t>
            </w:r>
          </w:p>
        </w:tc>
      </w:tr>
      <w:tr w:rsidR="00D754A7" w:rsidRPr="00D754A7" w14:paraId="46668B72" w14:textId="77777777" w:rsidTr="00D754A7">
        <w:trPr>
          <w:trHeight w:val="6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20FC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5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4813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GTAACGGTAAGCCGTATCGGTTCAGAGTTTGATTGGACG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DE3B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-URA5-R</w:t>
            </w:r>
          </w:p>
        </w:tc>
      </w:tr>
      <w:tr w:rsidR="00D754A7" w:rsidRPr="00D754A7" w14:paraId="463A3CC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080A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5A57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ATACGGCTTACCGTTAC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9DC0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-NATCDS+21F</w:t>
            </w:r>
          </w:p>
        </w:tc>
      </w:tr>
      <w:tr w:rsidR="00D754A7" w:rsidRPr="00D754A7" w14:paraId="198F72D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96D8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M13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C0E2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GAAACAGCTATG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8429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NURAT-M13R for NAT-3'</w:t>
            </w:r>
          </w:p>
        </w:tc>
      </w:tr>
      <w:tr w:rsidR="00D754A7" w:rsidRPr="00D754A7" w14:paraId="3689CA3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4C5B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M13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1FF1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TAAAACGACGGCCAG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491C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7 NURAT-F (pNURAT)</w:t>
            </w:r>
          </w:p>
        </w:tc>
      </w:tr>
      <w:tr w:rsidR="00D754A7" w:rsidRPr="00D754A7" w14:paraId="60A8414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DBD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M13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5CF9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GAAACAGCTATG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94B3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7 NURAT-R (pNURAT)</w:t>
            </w:r>
          </w:p>
        </w:tc>
      </w:tr>
      <w:tr w:rsidR="00D754A7" w:rsidRPr="00D754A7" w14:paraId="54090FC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CD34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35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305A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TGGTCATAGCTGTTTCC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C482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7 Plasmid backbone-F (pCF3)</w:t>
            </w:r>
          </w:p>
        </w:tc>
      </w:tr>
      <w:tr w:rsidR="00D754A7" w:rsidRPr="00D754A7" w14:paraId="53A40324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338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35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62FF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TTCACTGGCCGTCGTTT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9FF4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pCF7 Plasmid backbone-R (pCF3)</w:t>
            </w:r>
          </w:p>
        </w:tc>
      </w:tr>
      <w:tr w:rsidR="00D754A7" w:rsidRPr="00D754A7" w14:paraId="6BCAF5D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951B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7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0F14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AGATGCCCTGGATGATG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5578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SH Junc5F</w:t>
            </w:r>
          </w:p>
        </w:tc>
      </w:tr>
      <w:tr w:rsidR="00D754A7" w:rsidRPr="00D754A7" w14:paraId="56E054E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5E3E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227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470E0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TAGTTCGGACGACCTCC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B336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SH Junc3R</w:t>
            </w:r>
          </w:p>
        </w:tc>
      </w:tr>
      <w:tr w:rsidR="00D754A7" w:rsidRPr="00D754A7" w14:paraId="472BD59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520B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44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ED2A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GACGAGCTCTCAAAT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863D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Sxi2_Da_Forward</w:t>
            </w:r>
          </w:p>
        </w:tc>
      </w:tr>
      <w:tr w:rsidR="00D754A7" w:rsidRPr="00D754A7" w14:paraId="0EC7E72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D3C8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44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8A00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TTGCTCGCTCTCCTTCCAC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FE60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Sxi2_Da_Reverse</w:t>
            </w:r>
          </w:p>
        </w:tc>
      </w:tr>
      <w:tr w:rsidR="00D754A7" w:rsidRPr="00D754A7" w14:paraId="77BCEE25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B390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4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893E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CGTGCAAGGGTGTA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F834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Sxi1_Dalpha_Foward</w:t>
            </w:r>
          </w:p>
        </w:tc>
      </w:tr>
      <w:tr w:rsidR="00D754A7" w:rsidRPr="00D754A7" w14:paraId="41379F72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9053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44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AE27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GCCATTGGAGGAAGC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F630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Sxi1_Dalpha_Reverse</w:t>
            </w:r>
          </w:p>
        </w:tc>
      </w:tr>
      <w:tr w:rsidR="00D754A7" w:rsidRPr="00D754A7" w14:paraId="4DDDE982" w14:textId="77777777" w:rsidTr="00D754A7">
        <w:trPr>
          <w:trHeight w:val="300"/>
        </w:trPr>
        <w:tc>
          <w:tcPr>
            <w:tcW w:w="8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CBB6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754A7">
              <w:rPr>
                <w:rFonts w:ascii="Calibri" w:eastAsia="Times New Roman" w:hAnsi="Calibri" w:cs="Calibri"/>
                <w:b/>
                <w:bCs/>
                <w:color w:val="000000"/>
              </w:rPr>
              <w:t>Chromoblot probes</w:t>
            </w:r>
          </w:p>
        </w:tc>
      </w:tr>
      <w:tr w:rsidR="00D754A7" w:rsidRPr="00D754A7" w14:paraId="3E4E99C4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3F59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0B79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ATACGGCTTACCGTTAC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09FC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NAT Probe-F</w:t>
            </w:r>
          </w:p>
        </w:tc>
      </w:tr>
      <w:tr w:rsidR="00D754A7" w:rsidRPr="00D754A7" w14:paraId="6DD26869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DD36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54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5445B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AGCTTGCTCTCCGTCAGA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3AA3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NAT Probe-R</w:t>
            </w:r>
          </w:p>
        </w:tc>
      </w:tr>
      <w:tr w:rsidR="00D754A7" w:rsidRPr="00D754A7" w14:paraId="20B685AA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C853F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86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09A8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GCTTCACAGTCCAATCG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5025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URA5 Probe-F</w:t>
            </w:r>
          </w:p>
        </w:tc>
      </w:tr>
      <w:tr w:rsidR="00D754A7" w:rsidRPr="00D754A7" w14:paraId="1FCF5AF1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292F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4176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DD1A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GCCAGAGGTAAGAACATC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89B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URA5 Probe-R</w:t>
            </w:r>
          </w:p>
        </w:tc>
      </w:tr>
      <w:tr w:rsidR="00D754A7" w:rsidRPr="00D754A7" w14:paraId="214B784F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08AF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5007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0278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CCACCTTGGTCACAGAT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870C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hr2 segmental aneuploidy probe-F</w:t>
            </w:r>
          </w:p>
        </w:tc>
      </w:tr>
      <w:tr w:rsidR="00D754A7" w:rsidRPr="00D754A7" w14:paraId="22688733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3256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lastRenderedPageBreak/>
              <w:t>JOHE5007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E8475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GGCCCTTCCAgtcagta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C6481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hr2 segmental aneuploidy probe-R</w:t>
            </w:r>
          </w:p>
        </w:tc>
      </w:tr>
      <w:tr w:rsidR="00D754A7" w:rsidRPr="00D754A7" w14:paraId="626FE9CA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77D4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5008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EE1A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ACCATGTCCTCGCTCTCAC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33549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hr6 segmental aneuploidy probe-F</w:t>
            </w:r>
          </w:p>
        </w:tc>
      </w:tr>
      <w:tr w:rsidR="00D754A7" w:rsidRPr="00D754A7" w14:paraId="3269935E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8D407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5008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1518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TCTTCCCTCCTCTCCTTGA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4F9A2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hr6 segmental aneuploidy probe-R</w:t>
            </w:r>
          </w:p>
        </w:tc>
      </w:tr>
      <w:tr w:rsidR="00D754A7" w:rsidRPr="00D754A7" w14:paraId="1CE7A6C4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75CFC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5009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6EF3D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ctgttgccgctgcttt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4B9C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hr13 segmental aneuploidy probe-F</w:t>
            </w:r>
          </w:p>
        </w:tc>
      </w:tr>
      <w:tr w:rsidR="00D754A7" w:rsidRPr="00D754A7" w14:paraId="3F0E2CC0" w14:textId="77777777" w:rsidTr="00D754A7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56BC4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JOHE5009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431BE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TCAGGAGTTGCCGGTCA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52376" w14:textId="77777777" w:rsidR="00D754A7" w:rsidRPr="00D754A7" w:rsidRDefault="00D754A7" w:rsidP="00D75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4A7">
              <w:rPr>
                <w:rFonts w:ascii="Calibri" w:eastAsia="Times New Roman" w:hAnsi="Calibri" w:cs="Calibri"/>
                <w:color w:val="000000"/>
              </w:rPr>
              <w:t>Chr13 segmental aneuploidy probe-R</w:t>
            </w:r>
          </w:p>
        </w:tc>
      </w:tr>
    </w:tbl>
    <w:p w14:paraId="70F912FB" w14:textId="77777777" w:rsidR="00D754A7" w:rsidRDefault="00D754A7"/>
    <w:sectPr w:rsidR="00D754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9DD782" w14:textId="77777777" w:rsidR="007D301E" w:rsidRDefault="007D301E" w:rsidP="00E13381">
      <w:pPr>
        <w:spacing w:after="0" w:line="240" w:lineRule="auto"/>
      </w:pPr>
      <w:r>
        <w:separator/>
      </w:r>
    </w:p>
  </w:endnote>
  <w:endnote w:type="continuationSeparator" w:id="0">
    <w:p w14:paraId="716EAC5E" w14:textId="77777777" w:rsidR="007D301E" w:rsidRDefault="007D301E" w:rsidP="00E13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3169C" w14:textId="77777777" w:rsidR="007D301E" w:rsidRDefault="007D301E" w:rsidP="00E13381">
      <w:pPr>
        <w:spacing w:after="0" w:line="240" w:lineRule="auto"/>
      </w:pPr>
      <w:r>
        <w:separator/>
      </w:r>
    </w:p>
  </w:footnote>
  <w:footnote w:type="continuationSeparator" w:id="0">
    <w:p w14:paraId="6B2E6CD4" w14:textId="77777777" w:rsidR="007D301E" w:rsidRDefault="007D301E" w:rsidP="00E13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A7"/>
    <w:rsid w:val="000F5035"/>
    <w:rsid w:val="0020545D"/>
    <w:rsid w:val="007D301E"/>
    <w:rsid w:val="0080257E"/>
    <w:rsid w:val="00D32F0B"/>
    <w:rsid w:val="00D754A7"/>
    <w:rsid w:val="00E13381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064089"/>
  <w15:chartTrackingRefBased/>
  <w15:docId w15:val="{FD37B37B-016F-4B81-A686-850C8A4F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99</Words>
  <Characters>6900</Characters>
  <Application>Microsoft Office Word</Application>
  <DocSecurity>0</DocSecurity>
  <Lines>57</Lines>
  <Paragraphs>15</Paragraphs>
  <ScaleCrop>false</ScaleCrop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Kovacs, Zsofia </cp:lastModifiedBy>
  <cp:revision>4</cp:revision>
  <dcterms:created xsi:type="dcterms:W3CDTF">2021-05-25T23:54:00Z</dcterms:created>
  <dcterms:modified xsi:type="dcterms:W3CDTF">2021-11-19T05:17:00Z</dcterms:modified>
</cp:coreProperties>
</file>